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34B" w:rsidRPr="0067134B" w:rsidRDefault="00654E8F" w:rsidP="006C0BDE">
      <w:pPr>
        <w:pStyle w:val="SupplementaryMaterial"/>
      </w:pPr>
      <w:r w:rsidRPr="001549D3">
        <w:t>Supplementary Material</w:t>
      </w:r>
      <w:bookmarkStart w:id="0" w:name="_GoBack"/>
      <w:bookmarkEnd w:id="0"/>
    </w:p>
    <w:p w:rsidR="00FF397A" w:rsidRDefault="00FF397A" w:rsidP="00FF397A">
      <w:pPr>
        <w:rPr>
          <w:szCs w:val="24"/>
        </w:rPr>
      </w:pPr>
      <w:r w:rsidRPr="0049670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496706">
        <w:rPr>
          <w:b/>
          <w:bCs/>
          <w:szCs w:val="24"/>
        </w:rPr>
        <w:t xml:space="preserve">1. </w:t>
      </w:r>
      <w:r w:rsidRPr="00496706">
        <w:rPr>
          <w:szCs w:val="24"/>
        </w:rPr>
        <w:t xml:space="preserve">DNA methylation </w:t>
      </w:r>
      <w:r>
        <w:rPr>
          <w:szCs w:val="24"/>
        </w:rPr>
        <w:t xml:space="preserve">(%) </w:t>
      </w:r>
      <w:r w:rsidRPr="00496706">
        <w:rPr>
          <w:szCs w:val="24"/>
        </w:rPr>
        <w:t>changes at modulated gene promoters after mixture treatment of CPEK cells.</w:t>
      </w:r>
    </w:p>
    <w:tbl>
      <w:tblPr>
        <w:tblW w:w="9767" w:type="dxa"/>
        <w:tblCellMar>
          <w:left w:w="70" w:type="dxa"/>
          <w:right w:w="70" w:type="dxa"/>
        </w:tblCellMar>
        <w:tblLook w:val="04A0"/>
      </w:tblPr>
      <w:tblGrid>
        <w:gridCol w:w="562"/>
        <w:gridCol w:w="682"/>
        <w:gridCol w:w="995"/>
        <w:gridCol w:w="1094"/>
        <w:gridCol w:w="1061"/>
        <w:gridCol w:w="1148"/>
        <w:gridCol w:w="1094"/>
        <w:gridCol w:w="1040"/>
        <w:gridCol w:w="1094"/>
        <w:gridCol w:w="1094"/>
      </w:tblGrid>
      <w:tr w:rsidR="00FF397A" w:rsidRPr="0091524E" w:rsidTr="00920F65">
        <w:trPr>
          <w:trHeight w:val="300"/>
        </w:trPr>
        <w:tc>
          <w:tcPr>
            <w:tcW w:w="97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PEK</w:t>
            </w:r>
          </w:p>
        </w:tc>
      </w:tr>
      <w:tr w:rsidR="00FF397A" w:rsidRPr="0091524E" w:rsidTr="00920F65">
        <w:trPr>
          <w:trHeight w:val="300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ime</w:t>
            </w:r>
            <w:proofErr w:type="spellEnd"/>
          </w:p>
        </w:tc>
        <w:tc>
          <w:tcPr>
            <w:tcW w:w="42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h</w:t>
            </w:r>
          </w:p>
        </w:tc>
        <w:tc>
          <w:tcPr>
            <w:tcW w:w="4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h</w:t>
            </w:r>
          </w:p>
        </w:tc>
      </w:tr>
      <w:tr w:rsidR="00FF397A" w:rsidRPr="0091524E" w:rsidTr="00920F65">
        <w:trPr>
          <w:trHeight w:val="300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nflamed</w:t>
            </w:r>
            <w:proofErr w:type="spellEnd"/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</w:tr>
      <w:tr w:rsidR="00FF397A" w:rsidRPr="0091524E" w:rsidTr="00920F65">
        <w:trPr>
          <w:trHeight w:val="300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ix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91524E" w:rsidRDefault="00FF397A" w:rsidP="00920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cl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18 ± 2.0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.87 ± 9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33 ± 0.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18 ± 0.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01 ± 0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78 ± 2.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15 ± 4.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.23 ± 9.23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19 ± 2.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60 ± 3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20 ± 2.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.68 ± 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2.57 ± 13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25 ± 3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53 ± 0.6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9.00 ± 37.03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.55 ± 1.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53 ± 14.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.81 ± 1.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.84 ± 1.0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.55 ± 2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0.49 ± 5.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.18 ± 13.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7.03 ± 17.83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02 ± 0.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34 ± 13.9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98 ± 0.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76 ± 0.4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03 ± 7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35 ± 4.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20 ± 15.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54 ± 20.69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27 ± 1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.97 ± 15.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23 ± 0.6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83 ± 1.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22 ± 77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21 ± 2.0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71 ± 6.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9.70 ± 16.44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04 ± 0.9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7.29 ± 14.8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11 ± 0.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66 ± 0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.27 ± 6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.02 ± 2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4.35 ± 11.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1.30 ± 17.46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cl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91 ± 0.1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11 ± 1.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7.69 ± 2.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33 ± 1.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7.85 ± 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.84 ± 2.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.82 ± 1.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.00 ± 0.00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17 ± 5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24 ± 7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.55 ± 3.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36 ± 2.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14 ± 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.32 ± 5.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02 ± 7.0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5.82 ± 3.66</w:t>
            </w: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e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74 ± 5.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84 ± 3.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1.44 ± 1.87</w:t>
            </w: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5.22 ± 2.35</w:t>
            </w: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b,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.94 ± 4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7.91 ± 8.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8.09 ± 1.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8.53 ± 7.99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16 ± 1.4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16 ± 1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.47 ± 1.8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.00 ± 0.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.12 ± 1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9.75 ± 0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.31 ± 2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56 ± 12.89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42 ± 4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62 ± 3.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.78 ± 2.7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.80 ± 7.6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29 ± 1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45 ± 5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.41 ± 8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.95 ± 4.45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68 ± 0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79 ± 2.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99 ± 0.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94 ± 2.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07 ± 0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25 ± 1.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15 ± 4.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37 ± 0.91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tslp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.12 ± 0.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75 ± 1.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06 ± 0.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6.43 ± 0.44</w:t>
            </w:r>
            <w:r w:rsidRPr="009152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83  ± 1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7.66  ± 2.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83 ± 1.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.85 ± 1.59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03 ± 1.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.36 ± 1.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97 ± 0.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.82 ± 0.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33  ± 1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.14  ± 2.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.05 ± 2.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.05 ± 2.42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90 ± 1.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.46 ± 2.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.29 ± 0.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21 ± 2.3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.87  ± 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9.93  ± 2.3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17 ± 2.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17 ± 2.78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10 ± 1.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90 ± 3.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38 ± 1.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79 ± 4.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23  ± 3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.90  ± 5.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72 ± 3.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72 ± 3.80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.14 ± 4.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.62 ± 7.8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7.05 ± 1.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1.25 ± 11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.51  ± 2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7.37  ± 2.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38 ± 9.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.38 ± 9.04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ite 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94 ± 1.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65 ± 0.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01 ± 0.8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44 ± 0.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59  ± 1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.10  ± 0.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66 ± 1.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.66 ± 1.58</w:t>
            </w:r>
          </w:p>
        </w:tc>
      </w:tr>
      <w:tr w:rsidR="00FF397A" w:rsidRPr="0091524E" w:rsidTr="006C0BDE">
        <w:trPr>
          <w:trHeight w:val="46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04 ± 1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33 ± 3.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29 ± 0.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82 ± 1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.21 ± 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02 ± 1.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96  ± 1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91524E" w:rsidRDefault="00FF397A" w:rsidP="00FF39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1524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.14  ± 3.14</w:t>
            </w:r>
          </w:p>
        </w:tc>
      </w:tr>
    </w:tbl>
    <w:p w:rsidR="00FF397A" w:rsidRPr="00496706" w:rsidRDefault="00FF397A" w:rsidP="00FF397A">
      <w:pPr>
        <w:spacing w:after="0"/>
        <w:rPr>
          <w:szCs w:val="24"/>
        </w:rPr>
      </w:pPr>
      <w:r w:rsidRPr="00496706">
        <w:rPr>
          <w:szCs w:val="24"/>
          <w:vertAlign w:val="superscript"/>
        </w:rPr>
        <w:t>a</w:t>
      </w:r>
      <w:r w:rsidRPr="00496706">
        <w:rPr>
          <w:i/>
          <w:iCs/>
          <w:szCs w:val="24"/>
          <w:vertAlign w:val="superscript"/>
        </w:rPr>
        <w:t xml:space="preserve"> </w:t>
      </w:r>
      <w:r w:rsidRPr="00496706">
        <w:rPr>
          <w:i/>
          <w:iCs/>
          <w:szCs w:val="24"/>
        </w:rPr>
        <w:t xml:space="preserve">p </w:t>
      </w:r>
      <w:r w:rsidRPr="00496706">
        <w:rPr>
          <w:szCs w:val="24"/>
        </w:rPr>
        <w:t xml:space="preserve">&lt; 0.05 </w:t>
      </w:r>
      <w:proofErr w:type="spellStart"/>
      <w:r w:rsidRPr="00496706">
        <w:rPr>
          <w:szCs w:val="24"/>
        </w:rPr>
        <w:t>vs</w:t>
      </w:r>
      <w:proofErr w:type="spellEnd"/>
      <w:r w:rsidRPr="00496706">
        <w:rPr>
          <w:i/>
          <w:iCs/>
          <w:szCs w:val="24"/>
        </w:rPr>
        <w:t xml:space="preserve"> </w:t>
      </w:r>
      <w:r w:rsidRPr="00496706">
        <w:rPr>
          <w:szCs w:val="24"/>
        </w:rPr>
        <w:t>no inflamed</w:t>
      </w:r>
      <w:r w:rsidRPr="00496706" w:rsidDel="006A7AE1">
        <w:rPr>
          <w:szCs w:val="24"/>
        </w:rPr>
        <w:t xml:space="preserve"> </w:t>
      </w:r>
      <w:r w:rsidRPr="00496706">
        <w:rPr>
          <w:szCs w:val="24"/>
        </w:rPr>
        <w:t xml:space="preserve">4 h no mix 4 h; </w:t>
      </w:r>
      <w:r w:rsidRPr="00496706">
        <w:rPr>
          <w:szCs w:val="24"/>
          <w:vertAlign w:val="superscript"/>
        </w:rPr>
        <w:t xml:space="preserve">b </w:t>
      </w:r>
      <w:r w:rsidRPr="00496706">
        <w:rPr>
          <w:i/>
          <w:iCs/>
          <w:szCs w:val="24"/>
        </w:rPr>
        <w:t>p</w:t>
      </w:r>
      <w:r w:rsidRPr="00496706">
        <w:rPr>
          <w:szCs w:val="24"/>
        </w:rPr>
        <w:t xml:space="preserve"> &lt; 0.05 </w:t>
      </w:r>
      <w:proofErr w:type="spellStart"/>
      <w:r w:rsidRPr="00496706">
        <w:rPr>
          <w:szCs w:val="24"/>
        </w:rPr>
        <w:t>vs</w:t>
      </w:r>
      <w:proofErr w:type="spellEnd"/>
      <w:r w:rsidRPr="00496706">
        <w:rPr>
          <w:i/>
          <w:iCs/>
          <w:szCs w:val="24"/>
        </w:rPr>
        <w:t xml:space="preserve"> </w:t>
      </w:r>
      <w:r w:rsidRPr="00496706">
        <w:rPr>
          <w:szCs w:val="24"/>
        </w:rPr>
        <w:t xml:space="preserve">no inflamed 4 h yes mix 4 h; </w:t>
      </w:r>
      <w:r w:rsidRPr="00496706">
        <w:rPr>
          <w:szCs w:val="24"/>
          <w:vertAlign w:val="superscript"/>
        </w:rPr>
        <w:t xml:space="preserve">c </w:t>
      </w:r>
      <w:r w:rsidRPr="00496706">
        <w:rPr>
          <w:i/>
          <w:iCs/>
          <w:szCs w:val="24"/>
        </w:rPr>
        <w:t>p</w:t>
      </w:r>
      <w:r w:rsidRPr="00496706">
        <w:rPr>
          <w:szCs w:val="24"/>
        </w:rPr>
        <w:t xml:space="preserve"> &lt; 0.05 </w:t>
      </w:r>
      <w:proofErr w:type="spellStart"/>
      <w:r w:rsidRPr="00496706">
        <w:rPr>
          <w:szCs w:val="24"/>
        </w:rPr>
        <w:t>vs</w:t>
      </w:r>
      <w:proofErr w:type="spellEnd"/>
      <w:r w:rsidRPr="00496706">
        <w:rPr>
          <w:i/>
          <w:iCs/>
          <w:szCs w:val="24"/>
        </w:rPr>
        <w:t xml:space="preserve"> </w:t>
      </w:r>
      <w:r w:rsidRPr="00496706">
        <w:rPr>
          <w:szCs w:val="24"/>
        </w:rPr>
        <w:t xml:space="preserve">yes inflamed 4 h no mix 4 h; </w:t>
      </w:r>
      <w:r w:rsidRPr="00496706">
        <w:rPr>
          <w:szCs w:val="24"/>
          <w:vertAlign w:val="superscript"/>
        </w:rPr>
        <w:t xml:space="preserve">e </w:t>
      </w:r>
      <w:r w:rsidRPr="00496706">
        <w:rPr>
          <w:i/>
          <w:iCs/>
          <w:szCs w:val="24"/>
        </w:rPr>
        <w:t>p</w:t>
      </w:r>
      <w:r w:rsidRPr="00496706">
        <w:rPr>
          <w:szCs w:val="24"/>
        </w:rPr>
        <w:t xml:space="preserve"> &lt; 0.05 </w:t>
      </w:r>
      <w:proofErr w:type="spellStart"/>
      <w:r w:rsidRPr="00496706">
        <w:rPr>
          <w:szCs w:val="24"/>
        </w:rPr>
        <w:t>vs</w:t>
      </w:r>
      <w:proofErr w:type="spellEnd"/>
      <w:r w:rsidRPr="00496706">
        <w:rPr>
          <w:i/>
          <w:iCs/>
          <w:szCs w:val="24"/>
        </w:rPr>
        <w:t xml:space="preserve"> </w:t>
      </w:r>
      <w:r w:rsidRPr="00496706">
        <w:rPr>
          <w:szCs w:val="24"/>
        </w:rPr>
        <w:t xml:space="preserve">no inflamed 8 h no mix 8 h; </w:t>
      </w:r>
      <w:r w:rsidRPr="00496706">
        <w:rPr>
          <w:szCs w:val="24"/>
          <w:vertAlign w:val="superscript"/>
        </w:rPr>
        <w:t xml:space="preserve">f </w:t>
      </w:r>
      <w:r w:rsidRPr="00496706">
        <w:rPr>
          <w:i/>
          <w:iCs/>
          <w:szCs w:val="24"/>
        </w:rPr>
        <w:t>p</w:t>
      </w:r>
      <w:r w:rsidRPr="00496706">
        <w:rPr>
          <w:szCs w:val="24"/>
        </w:rPr>
        <w:t xml:space="preserve"> &lt; 0.05 </w:t>
      </w:r>
      <w:proofErr w:type="spellStart"/>
      <w:r w:rsidRPr="00496706">
        <w:rPr>
          <w:szCs w:val="24"/>
        </w:rPr>
        <w:t>vs</w:t>
      </w:r>
      <w:proofErr w:type="spellEnd"/>
      <w:r w:rsidRPr="00496706">
        <w:rPr>
          <w:i/>
          <w:iCs/>
          <w:szCs w:val="24"/>
        </w:rPr>
        <w:t xml:space="preserve"> </w:t>
      </w:r>
      <w:r w:rsidRPr="00496706">
        <w:rPr>
          <w:szCs w:val="24"/>
        </w:rPr>
        <w:t>yes inflamed 8 h no mix 8 h.</w:t>
      </w:r>
    </w:p>
    <w:p w:rsidR="00FF397A" w:rsidRDefault="00FF397A" w:rsidP="00FF397A">
      <w:pPr>
        <w:spacing w:after="0"/>
        <w:rPr>
          <w:szCs w:val="24"/>
        </w:rPr>
      </w:pPr>
    </w:p>
    <w:p w:rsidR="00FF397A" w:rsidRDefault="00FF397A" w:rsidP="00FF397A">
      <w:pPr>
        <w:rPr>
          <w:szCs w:val="24"/>
        </w:rPr>
      </w:pPr>
      <w:r w:rsidRPr="0049670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496706">
        <w:rPr>
          <w:b/>
          <w:bCs/>
          <w:szCs w:val="24"/>
        </w:rPr>
        <w:t xml:space="preserve">2. </w:t>
      </w:r>
      <w:r w:rsidRPr="00496706">
        <w:rPr>
          <w:szCs w:val="24"/>
        </w:rPr>
        <w:t>DNA methylation</w:t>
      </w:r>
      <w:r>
        <w:rPr>
          <w:szCs w:val="24"/>
        </w:rPr>
        <w:t xml:space="preserve"> (%)</w:t>
      </w:r>
      <w:r w:rsidRPr="00496706">
        <w:rPr>
          <w:szCs w:val="24"/>
        </w:rPr>
        <w:t xml:space="preserve"> changes at modulated gene promoters after mixture treatment of DH82 cells.</w:t>
      </w:r>
    </w:p>
    <w:tbl>
      <w:tblPr>
        <w:tblW w:w="10108" w:type="dxa"/>
        <w:tblCellMar>
          <w:left w:w="70" w:type="dxa"/>
          <w:right w:w="70" w:type="dxa"/>
        </w:tblCellMar>
        <w:tblLook w:val="04A0"/>
      </w:tblPr>
      <w:tblGrid>
        <w:gridCol w:w="513"/>
        <w:gridCol w:w="680"/>
        <w:gridCol w:w="1104"/>
        <w:gridCol w:w="1006"/>
        <w:gridCol w:w="1104"/>
        <w:gridCol w:w="1104"/>
        <w:gridCol w:w="1104"/>
        <w:gridCol w:w="1006"/>
        <w:gridCol w:w="1158"/>
        <w:gridCol w:w="1329"/>
      </w:tblGrid>
      <w:tr w:rsidR="00FF397A" w:rsidRPr="00FF397A" w:rsidTr="00920F65">
        <w:trPr>
          <w:trHeight w:val="300"/>
        </w:trPr>
        <w:tc>
          <w:tcPr>
            <w:tcW w:w="101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H82</w:t>
            </w:r>
          </w:p>
        </w:tc>
      </w:tr>
      <w:tr w:rsidR="00FF397A" w:rsidRPr="00FF397A" w:rsidTr="00920F65">
        <w:trPr>
          <w:trHeight w:val="300"/>
        </w:trPr>
        <w:tc>
          <w:tcPr>
            <w:tcW w:w="1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ime</w:t>
            </w:r>
            <w:proofErr w:type="spellEnd"/>
          </w:p>
        </w:tc>
        <w:tc>
          <w:tcPr>
            <w:tcW w:w="4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h</w:t>
            </w:r>
          </w:p>
        </w:tc>
        <w:tc>
          <w:tcPr>
            <w:tcW w:w="4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h</w:t>
            </w:r>
          </w:p>
        </w:tc>
      </w:tr>
      <w:tr w:rsidR="00FF397A" w:rsidRPr="00FF397A" w:rsidTr="00920F65">
        <w:trPr>
          <w:trHeight w:val="300"/>
        </w:trPr>
        <w:tc>
          <w:tcPr>
            <w:tcW w:w="1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nflamed</w:t>
            </w:r>
            <w:proofErr w:type="spellEnd"/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</w:tr>
      <w:tr w:rsidR="00FF397A" w:rsidRPr="00FF397A" w:rsidTr="00920F65">
        <w:trPr>
          <w:trHeight w:val="300"/>
        </w:trPr>
        <w:tc>
          <w:tcPr>
            <w:tcW w:w="1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ix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F397A" w:rsidRPr="00FF397A" w:rsidRDefault="00FF397A" w:rsidP="00920F6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yes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cl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4.30 ± 16.9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6.19 ± 1.7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1.20 ± 6.3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7.95 ± 1.8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3.83 ± 3.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3.91 ± 1.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7.91 ± 5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7.43 ± 1.06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d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13 ± 4.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1.73 ± 3.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9.52 ± 6.1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1.46 ± 1.19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1.47 ± 31.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42 ± 2.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7.31 ± 4.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5.29 ± 5.13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71 ± 3.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2.44 ± 1.8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20 ± 4.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4.93 ± 0.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5.53 ± 28.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2.56 ± 5.9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41 ± 5.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13 ± 3.28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79 ± 4.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5.10 ± 0.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2.49 ± 3.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7.06 ± 0.85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41 ± 14.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6.73 ± 0.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6.06 ± 0.3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6.34 ± 0.39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8.88 ± 7.5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30 ± 1.4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51 ± 6.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5.62 ± 1.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62 ± 6.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93 ± 0.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2.15 ± 4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4.60 ± 1.71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3.32 ± 4.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2.30 ± 3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6.32 ± 2.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5.23 ± 3.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3.89 ± 1.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7.48 ± 4.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3.88 ± 4.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4.39 ± 3.86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,d,e,f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5.69 ± 5.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8.51 ± 1.8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5.54 ± 3.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65 ± 0.7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8.95 ± 16.9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7.51 ± 2.7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6.29 ± 3.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8.53 ± 0.97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cl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7.5 ± 3.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8.93 ± 1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100.00 ± 0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38 ± 0.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6.31 ± 5.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35 ± 0.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25 ± 1.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100.00 ± 0.00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2.92 ± 15.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8.17 ± 1.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46 ± 11.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2.98 ± 15.7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7.29 ± 1.8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1.33 ± 0.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1.25 ± 8.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4.22 ± 2.79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9.04 ± 2.9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3.23 ± 0.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4.20 ± 2.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1.70 ± 5.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78.89 ± 7.2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3.87 ± 5.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6.27 ± 1.33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b,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4.17 ± 0.97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,f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73 ± 0.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27 ± 1.2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95 ± 0.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8.76 ± 2.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9.63 ± 0.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7.66 ± 1.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100.00 ± 0.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8.29 ± 2.20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7.91 ± 3.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8.24 ± 0.8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11 ± 1.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12 ± 2.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6.88 ± 4.5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1.32 ± 2.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6.79 ± 1.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60 ± 1.54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42 ± 2.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57 ± 0.2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3.34 ± 2.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39 ± 5.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7.80 ± 3.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90.71 ± 2.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8.71 ± 2.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89.25 ± 2.38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il31r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 xml:space="preserve">site 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9.52 ± 2.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51.34 ± 2.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4.88 ± 1.34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9.25 ± 4.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84 ± 1.9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50.16 ± 3.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50.30 ± 3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46 ± 0.59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7.50 ± 1.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9.02 ± 1.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3.07 ± 1.29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7.21 ± 2.20</w:t>
            </w:r>
            <w:r w:rsidRPr="00FF397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7.04 ± 0.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6.69 ± 0.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7.46 ± 3.5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5.49 ± 1.92</w:t>
            </w:r>
          </w:p>
        </w:tc>
      </w:tr>
      <w:tr w:rsidR="00FF397A" w:rsidRPr="00FF397A" w:rsidTr="00FF397A">
        <w:trPr>
          <w:trHeight w:val="462"/>
        </w:trPr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Averag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51 ± 1.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50.18 ± 1.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3.98 ± 0.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23 ± 3.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7.94 ± 1.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42 ± 2.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8.88 ± 3.3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7A" w:rsidRPr="00FF397A" w:rsidRDefault="00FF397A" w:rsidP="00FF397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</w:pPr>
            <w:r w:rsidRPr="00FF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it-IT"/>
              </w:rPr>
              <w:t>46.98 ± 1.10</w:t>
            </w:r>
          </w:p>
        </w:tc>
      </w:tr>
    </w:tbl>
    <w:p w:rsidR="00FF397A" w:rsidRDefault="00FF397A" w:rsidP="00FF397A">
      <w:pPr>
        <w:rPr>
          <w:szCs w:val="24"/>
        </w:rPr>
      </w:pPr>
      <w:r w:rsidRPr="00FF397A">
        <w:rPr>
          <w:szCs w:val="24"/>
        </w:rPr>
        <w:t xml:space="preserve">a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no inflamed 4 h no mix 4 h; b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no inflamed 4 h yes mix 4 h; c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yes inflamed 4 h no mix 4 h; d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yes inflamed 4 h yes mix 4 h; e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no inflamed 8 h no mix 8 h; f p &lt; 0.05 </w:t>
      </w:r>
      <w:proofErr w:type="spellStart"/>
      <w:r w:rsidRPr="00FF397A">
        <w:rPr>
          <w:szCs w:val="24"/>
        </w:rPr>
        <w:t>vs</w:t>
      </w:r>
      <w:proofErr w:type="spellEnd"/>
      <w:r w:rsidRPr="00FF397A">
        <w:rPr>
          <w:szCs w:val="24"/>
        </w:rPr>
        <w:t xml:space="preserve"> yes inflamed 8 h no mix 8 h.</w:t>
      </w:r>
    </w:p>
    <w:p w:rsidR="00FF397A" w:rsidRDefault="00FF397A" w:rsidP="00FF397A">
      <w:pPr>
        <w:spacing w:after="0"/>
        <w:rPr>
          <w:szCs w:val="24"/>
        </w:rPr>
      </w:pPr>
    </w:p>
    <w:sectPr w:rsidR="00FF39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14A" w:rsidRDefault="00AE414A" w:rsidP="00117666">
      <w:pPr>
        <w:spacing w:after="0"/>
      </w:pPr>
      <w:r>
        <w:separator/>
      </w:r>
    </w:p>
  </w:endnote>
  <w:endnote w:type="continuationSeparator" w:id="0">
    <w:p w:rsidR="00AE414A" w:rsidRDefault="00AE414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41DBB">
    <w:pPr>
      <w:rPr>
        <w:color w:val="C00000"/>
        <w:szCs w:val="24"/>
      </w:rPr>
    </w:pPr>
    <w:r w:rsidRPr="00841D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41D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20F6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41DBB">
    <w:pPr>
      <w:rPr>
        <w:b/>
        <w:sz w:val="20"/>
        <w:szCs w:val="24"/>
      </w:rPr>
    </w:pPr>
    <w:r w:rsidRPr="00841D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41D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14A" w:rsidRDefault="00AE414A" w:rsidP="00117666">
      <w:pPr>
        <w:spacing w:after="0"/>
      </w:pPr>
      <w:r>
        <w:separator/>
      </w:r>
    </w:p>
  </w:footnote>
  <w:footnote w:type="continuationSeparator" w:id="0">
    <w:p w:rsidR="00AE414A" w:rsidRDefault="00AE414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722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E09"/>
    <w:rsid w:val="00517A89"/>
    <w:rsid w:val="005250F2"/>
    <w:rsid w:val="00593EEA"/>
    <w:rsid w:val="005A5EEE"/>
    <w:rsid w:val="006375C7"/>
    <w:rsid w:val="00654E8F"/>
    <w:rsid w:val="00660D05"/>
    <w:rsid w:val="0067134B"/>
    <w:rsid w:val="006820B1"/>
    <w:rsid w:val="006B7D14"/>
    <w:rsid w:val="006C0BD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DBB"/>
    <w:rsid w:val="00885156"/>
    <w:rsid w:val="009151AA"/>
    <w:rsid w:val="0091524E"/>
    <w:rsid w:val="00920F6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14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74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2E83F1-7655-495F-AE8E-4F8A9A752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massimini</cp:lastModifiedBy>
  <cp:revision>2</cp:revision>
  <cp:lastPrinted>2013-10-03T12:51:00Z</cp:lastPrinted>
  <dcterms:created xsi:type="dcterms:W3CDTF">2021-01-16T11:43:00Z</dcterms:created>
  <dcterms:modified xsi:type="dcterms:W3CDTF">2021-01-16T11:43:00Z</dcterms:modified>
</cp:coreProperties>
</file>